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5062B" w14:textId="77777777" w:rsidR="00423395" w:rsidRPr="007D4BDA" w:rsidRDefault="00423395" w:rsidP="00423395">
      <w:pPr>
        <w:spacing w:after="0" w:line="240" w:lineRule="auto"/>
        <w:rPr>
          <w:rFonts w:ascii="Times New Roman" w:hAnsi="Times New Roman" w:cs="Times New Roman"/>
          <w:b/>
          <w:u w:val="single"/>
          <w:lang w:val="en-US"/>
        </w:rPr>
      </w:pPr>
      <w:r w:rsidRPr="007D4BDA">
        <w:rPr>
          <w:rFonts w:ascii="Times New Roman" w:hAnsi="Times New Roman" w:cs="Times New Roman"/>
          <w:b/>
          <w:u w:val="single"/>
          <w:lang w:val="en-US"/>
        </w:rPr>
        <w:t xml:space="preserve">Figure S3. Comparison slope calculations with transects measured on cut block 318-512-0018 by the Authors. LiDAR derived slope at 1m resolution (Figure S3A); LiDAR derived slope with an average slope </w:t>
      </w:r>
      <w:proofErr w:type="spellStart"/>
      <w:r w:rsidRPr="007D4BDA">
        <w:rPr>
          <w:rFonts w:ascii="Times New Roman" w:hAnsi="Times New Roman" w:cs="Times New Roman"/>
          <w:b/>
          <w:u w:val="single"/>
          <w:lang w:val="en-US"/>
        </w:rPr>
        <w:t>neighbourhood</w:t>
      </w:r>
      <w:proofErr w:type="spellEnd"/>
      <w:r w:rsidRPr="007D4BDA">
        <w:rPr>
          <w:rFonts w:ascii="Times New Roman" w:hAnsi="Times New Roman" w:cs="Times New Roman"/>
          <w:b/>
          <w:u w:val="single"/>
          <w:lang w:val="en-US"/>
        </w:rPr>
        <w:t xml:space="preserve"> radius of 5m (Figure S3B); STRM derived slope at 1 arc second resolution (Figure S3C); DTM derived slope at 10m resolution (Figure S3D).</w:t>
      </w:r>
    </w:p>
    <w:p w14:paraId="7E4A4C93" w14:textId="77777777" w:rsidR="00423395" w:rsidRDefault="00423395" w:rsidP="00423395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drawing>
          <wp:inline distT="0" distB="0" distL="0" distR="0" wp14:anchorId="0368A302" wp14:editId="60424417">
            <wp:extent cx="5516217" cy="7658823"/>
            <wp:effectExtent l="0" t="0" r="8890" b="0"/>
            <wp:docPr id="5" name="Picture 5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488" cy="7670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3AAA51" w14:textId="77777777" w:rsidR="00423395" w:rsidRDefault="00423395"/>
    <w:sectPr w:rsidR="004233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395"/>
    <w:rsid w:val="00423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8F03C"/>
  <w15:chartTrackingRefBased/>
  <w15:docId w15:val="{041D2F76-7756-4205-AC16-1FB870A34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7-19T10:13:00Z</dcterms:created>
  <dcterms:modified xsi:type="dcterms:W3CDTF">2022-07-19T10:13:00Z</dcterms:modified>
</cp:coreProperties>
</file>